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bCs/>
          <w:sz w:val="24"/>
          <w:szCs w:val="24"/>
        </w:rPr>
      </w:pPr>
      <w:r>
        <w:rPr>
          <w:rFonts w:cs="Arial" w:ascii="Arial" w:hAnsi="Arial"/>
          <w:b/>
          <w:bCs/>
          <w:sz w:val="24"/>
          <w:szCs w:val="24"/>
        </w:rPr>
        <w:t>Additional File 4: Skill test scoring system development in detail</w:t>
      </w:r>
    </w:p>
    <w:p>
      <w:pPr>
        <w:pStyle w:val="Web"/>
        <w:spacing w:lineRule="auto" w:line="480" w:before="0" w:after="0"/>
        <w:rPr>
          <w:rFonts w:ascii="Arial" w:hAnsi="Arial" w:cs="Arial"/>
          <w:color w:val="000000"/>
        </w:rPr>
      </w:pPr>
      <w:r>
        <w:rPr>
          <w:rFonts w:cs="Arial" w:ascii="Arial" w:hAnsi="Arial"/>
        </w:rPr>
        <w:t xml:space="preserve">We developed a 10-point maximum skill test scoring system by modifying an existing assessment tool for transthoracic echocardiography (TTE) views </w:t>
      </w:r>
      <w:r>
        <w:fldChar w:fldCharType="begin"/>
      </w:r>
      <w:r>
        <w:rPr>
          <w:rFonts w:cs="Arial" w:ascii="Arial" w:hAnsi="Arial"/>
          <w:lang w:val="en-US" w:eastAsia="en-US"/>
        </w:rPr>
        <w:instrText xml:space="preserve">ADDIN CSL_CITATION {"citationItems":[{"id":"ITEM-1","itemData":{"DOI":"10.1053/j.jvca.2013.07.011","ISSN":"1532-8422","PMID":"24183827","abstract":"OBJECTIVE Transthoracic echocardiography (TTE) is finding increased use in anesthesia and critical care. Efficient options for training anesthesiologists should be explored. Simulator mannequins allow for training of manual acquisition and image recognition skills and may be suitable due to ease of scheduling. The authors tested the hypothesis that training with a simulator would not be inferior to training using a live volunteer. DESIGN Prospective, randomized trial. SETTING University hospital. PARTICIPANTS Forty-six anesthesia residents, fellows, and faculty. INTERVENTIONS After preparation with a written and video tutorial, study subjects received 80 minutes of TTE training using either a simulator or live volunteer. Practical and written tests were completed before and after training to assess improvement in manual image acquisition skills and theoretic knowledge. The written test was repeated 4 weeks later. MEASUREMENTS AND MAIN RESULTS Performance in the practical image-acquisition test improved significantly after training using both the live volunteer and the simulator, improving by 4.0 and 4.3 points out of 15, respectively. Simulator training was found not to be inferior to live training, with a mean difference of -0.30 points and 95% confidence intervals that did not cross the predefined non-inferiority margin. Performance in the written retention test also improved significantly immediately after training for both groups but declined similarly upon repeat testing 4 weeks later. CONCLUSIONS When providing initial TTE training to anesthesiologists, training using a simulator was not inferior to using live volunteers.","author":[{"dropping-particle":"","family":"Edrich","given":"Thomas","non-dropping-particle":"","parse-names":false,"suffix":""},{"dropping-particle":"","family":"Seethala","given":"Raghu R","non-dropping-particle":"","parse-names":false,"suffix":""},{"dropping-particle":"","family":"Olenchock","given":"Benjamin A","non-dropping-particle":"","parse-names":false,"suffix":""},{"dropping-particle":"","family":"Mizuguchi","given":"Annette K","non-dropping-particle":"","parse-names":false,"suffix":""},{"dropping-particle":"","family":"Rivero","given":"Jose M","non-dropping-particle":"","parse-names":false,"suffix":""},{"dropping-particle":"","family":"Beutler","given":"Sascha S","non-dropping-particle":"","parse-names":false,"suffix":""},{"dropping-particle":"","family":"Fox","given":"John A","non-dropping-particle":"","parse-names":false,"suffix":""},{"dropping-particle":"","family":"Liu","given":"Xiaoxia","non-dropping-particle":"","parse-names":false,"suffix":""},{"dropping-particle":"","family":"Frendl","given":"Gyorgy","non-dropping-particle":"","parse-names":false,"suffix":""}],"container-title":"Journal of cardiothoracic and vascular anesthesia","id":"ITEM-1","issue":"1","issued":{"date-parts":[["2014","2"]]},"page":"49-53","title":"Providing initial transthoracic echocardiography training for anesthesiologists: simulator training is not inferior to live training.","type":"article-journal","volume":"28"},"uris":["http://www.mendeley.com/documents/?uuid=78231e0d-e1b4-3269-b996-a6ecff179b53"]}],"mendeley":{"formattedCitation":"[1]","plainTextFormattedCitation":"[1]","previouslyFormattedCitation":"[1]"},"properties":{"noteIndex":0},"schema":"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We also referenced the American Society of Echocardiography (ASE) comprehensive TTE guidelines </w:t>
      </w:r>
      <w:r>
        <w:fldChar w:fldCharType="begin"/>
      </w:r>
      <w:r>
        <w:rPr>
          <w:rFonts w:cs="Arial" w:ascii="Arial" w:hAnsi="Arial"/>
          <w:lang w:val="en-US" w:eastAsia="en-US"/>
        </w:rPr>
        <w:instrText xml:space="preserve">ADDIN CSL_CITATION {"citationItems":[{"id":"ITEM-1","itemData":{"DOI":"10.1016/j.echo.2018.06.004","ISSN":"1097-6795","PMID":"30282592","author":[{"dropping-particle":"","family":"Mitchell","given":"Carol","non-dropping-particle":"","parse-names":false,"suffix":""},{"dropping-particle":"","family":"Rahko","given":"Peter S.","non-dropping-particle":"","parse-names":false,"suffix":""},{"dropping-particle":"","family":"Blauwet","given":"Lori A.","non-dropping-particle":"","parse-names":false,"suffix":""},{"dropping-particle":"","family":"Canaday","given":"Barry","non-dropping-particle":"","parse-names":false,"suffix":""},{"dropping-particle":"","family":"Finstuen","given":"Joshua A.","non-dropping-particle":"","parse-names":false,"suffix":""},{"dropping-particle":"","family":"Foster","given":"Michael C.","non-dropping-particle":"","parse-names":false,"suffix":""},{"dropping-particle":"","family":"Horton","given":"Kenneth","non-dropping-particle":"","parse-names":false,"suffix":""},{"dropping-particle":"","family":"Ogunyankin","given":"Kofo O.","non-dropping-particle":"","parse-names":false,"suffix":""},{"dropping-particle":"","family":"Palma","given":"Richard A.","non-dropping-particle":"","parse-names":false,"suffix":""},{"dropping-particle":"","family":"Velazquez","given":"Eric J.","non-dropping-particle":"","parse-names":false,"suffix":""}],"container-title":"Journal of the American Society of Echocardiography : official publication of the American Society of Echocardiography","id":"ITEM-1","issue":"1","issued":{"date-parts":[["2019"]]},"page":"1-64","publisher":"Elsevier Inc","title":"Guidelines for performing a comprehensive transthoracic echocardiographic examination in adults: recommendations from the American Society of Echocardiography.","type":"article-journal","volume":"32"},"uris":["http://www.mendeley.com/documents/?uuid=4a894f38-c679-4769-a9c8-8e1d0be5a577"]}],"mendeley":{"formattedCitation":"[2]","plainTextFormattedCitation":"[2]","previouslyFormattedCitation":"[2]"},"properties":{"noteIndex":0},"schema":"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to elect the anatomical structures to demonstrate in the 5 </w:t>
      </w:r>
      <w:r>
        <w:rPr>
          <w:rFonts w:cs="Arial" w:ascii="Arial" w:hAnsi="Arial"/>
          <w:color w:val="000000"/>
        </w:rPr>
        <w:t>cardiac point-of-care ultrasound (POCUS)</w:t>
      </w:r>
      <w:r>
        <w:rPr>
          <w:rFonts w:cs="Arial" w:ascii="Arial" w:hAnsi="Arial"/>
        </w:rPr>
        <w:t xml:space="preserve"> views. The scoring system was designed to assess 5-view image quality </w:t>
      </w:r>
      <w:bookmarkStart w:id="0" w:name="_Hlk35687667"/>
      <w:r>
        <w:rPr>
          <w:rFonts w:cs="Arial" w:ascii="Arial" w:hAnsi="Arial"/>
        </w:rPr>
        <w:t>for the purpose of rapid bedside cardiac assessment, not for a formal diagnostic comprehensive echocardiography examination.</w:t>
      </w:r>
      <w:bookmarkEnd w:id="0"/>
      <w:r>
        <w:rPr>
          <w:rFonts w:cs="Arial" w:ascii="Arial" w:hAnsi="Arial"/>
          <w:color w:val="000000"/>
        </w:rPr>
        <w:t xml:space="preserve"> While TTE image quality scoring systems exist, to our knowledge, there is no standardized or validated scoring system to assess image quality of cardiac POCUS or TTE views. There is one validated scoring system to evaluate image quality of transesophageal echocardiography (TEE) views </w:t>
      </w:r>
      <w:r>
        <w:fldChar w:fldCharType="begin"/>
      </w:r>
      <w:r>
        <w:rPr>
          <w:rFonts w:cs="Arial" w:ascii="Arial" w:hAnsi="Arial"/>
          <w:color w:val="000000"/>
          <w:lang w:val="en-US" w:eastAsia="en-US"/>
        </w:rPr>
        <w:instrText xml:space="preserve">ADDIN CSL_CITATION {"citationItems":[{"id":"ITEM-1","itemData":{"DOI":"10.1097/ALN.0000000000000063","ISSN":"1528-1175","PMID":"24398732","abstract":"BACKGROUND Standardized training via simulation as an educational adjunct may lead to a more rapid and complete skill achievement. The authors hypothesized that simulation training will also enhance performance in transesophageal echocardiography image acquisition among anesthesia residents. METHODS A total of 42 clinical anesthesia residents were randomized to one of two groups: a control group, which received traditional didactic training, and a simulator group, whose training used a transesophageal echocardiography-mannequin simulator. Each participating resident was directed to obtain 10 commonly used standard views on an anesthetized patient under attending supervision. Each of the 10 selected echocardiographic views were evaluated on a grading scale of 0 to 10, according to predetermined criteria. The effect of the intervention was assessed by using a linear mixed model implemented in SAS 9.3 (SAS Institute Inc., Cary, NC). RESULTS Residents in the simulation group obtained significantly higher-quality images with a mean total image quality score of 83 (95% CI, 74 to 92) versus the control group score of 67 (95% CI, 58 to 76); P = 0.016. On average, 71% (95% CI, 58 to 85) of images acquired by each resident in the simulator group were acceptable for clinical use compared with 48% (95% CI, 35 to 62) in the control; P = 0.021. Additionally, the mean difference in score between training groups was the greatest for the clinical anesthesia-1 residents (difference 24; P = 0.031; n = 7 per group) and for those with no previous transesophageal echocardiography experience (difference 26; P = 0.005; simulator n = 13; control n = 11). CONCLUSION Simulation-based transesophageal echocardiography education enhances image acquisition skills in anesthesiology residents.","author":[{"dropping-particle":"","family":"Ferrero","given":"Natalie A.","non-dropping-particle":"","parse-names":false,"suffix":""},{"dropping-particle":"V.","family":"Bortsov","given":"Andrey","non-dropping-particle":"","parse-names":false,"suffix":""},{"dropping-particle":"","family":"Arora","given":"Harendra","non-dropping-particle":"","parse-names":false,"suffix":""},{"dropping-particle":"","family":"Martinelli","given":"Susan M.","non-dropping-particle":"","parse-names":false,"suffix":""},{"dropping-particle":"","family":"Kolarczyk","given":"Lavinia M.","non-dropping-particle":"","parse-names":false,"suffix":""},{"dropping-particle":"","family":"Teeter","given":"Emily C.","non-dropping-particle":"","parse-names":false,"suffix":""},{"dropping-particle":"","family":"Zvara","given":"David A.","non-dropping-particle":"","parse-names":false,"suffix":""},{"dropping-particle":"","family":"Kumar","given":"Priya A.","non-dropping-particle":"","parse-names":false,"suffix":""}],"container-title":"Anesthesiology","id":"ITEM-1","issue":"1","issued":{"date-parts":[["2014","1"]]},"page":"149-59","title":"Simulator training enhances resident performance in transesophageal echocardiography.","type":"article-journal","volume":"120"},"uris":["http://www.mendeley.com/documents/?uuid=c986054d-a5ec-3574-85b8-96833f16aef1"]},{"id":"ITEM-2","itemData":{"DOI":"10.1213/ANE.0000000000002351","ISBN":"0000000000","ISSN":"1526-7598","PMID":"28817424","abstract":"BACKGROUND The aim of the study was to determine if training in transesophageal echocardiography (TEE) using a TEE simulator improves the ability of novice operators to perform and interpret a focused critical care TEE. METHODS In this prospective, randomized, controlled study with blinded outcome assessment, 44 intensive care unit trainees were randomly assigned to a control group receiving 4 hours of lecture-based training only, or an intervention group which was additionally trained for 4 hours using a TEE simulator. After the training intervention, each participant performed 2 TEEs in intensive care unit patients which were evaluated by blinded assessors. The imaging quality of TEEs was measured using a predefined examination quality score ranging from 0 to 100 points. The correct quantification of pathologies and the interpretation of the TEEs were evaluated by blinded assessors using focused and comprehensive expert TEEs as comparators. RESULTS A total of 114 TEEs were assessed. The mean examination quality score was 55.9 (95% confidence interval [CI], 50.3-61.5) for TEEs of the control group, 75.6 (95% CI, 70.1-81.0) for TEEs of the intervention group, and 88.5 (95% CI, 79.3-97.7) for TEEs in the expert group. The multiple comparisons revealed significant differences between all groups (19.7 [95% CI, 12.8-26.6], P &lt; .001 for intervention versus control; 32.6 [95% CI, 23.0-42.3], P &lt; .001 for expert versus control; 12.9 [95% CI, 3.4-22.5], P = .008 for expert versus intervention). Substantial agreement of the quantification and interpretation ratings of basic TEEs by the intervention (86.7% for quantification and 97.1% for interpretation) or expert group (93.2% for quantification and 98.4% for interpretation) with blinded assessors was detected. The control groups TEEs agreed less (75.6% for quantification and 91.8% for interpretation). CONCLUSIONS Simulation-based TEE training improves the ability of novice operators to perform a focused critical care TEE in comparison to lecture-based education only. After 8 hours of simulator and lecture-based training, the majority of TEEs of novices are of sufficient quality for clinical use. Furthermore, a substantial skill level in correct quantification and interpretation of imaging is achieved.","author":[{"dropping-particle":"","family":"Bloch","given":"Andreas","non-dropping-particle":"","parse-names":false,"suffix":""},{"dropping-particle":"","family":"Arx","given":"Robert","non-dropping-particle":"von","parse-names":false,"suffix":""},{"dropping-particle":"","family":"Etter","given":"Reto","non-dropping-particle":"","parse-names":false,"suffix":""},{"dropping-particle":"","family":"Berger","given":"David","non-dropping-particle":"","parse-names":false,"suffix":""},{"dropping-particle":"","family":"Kaiser","given":"Heiko","non-dropping-particle":"","parse-names":false,"suffix":""},{"dropping-particle":"","family":"Lenz","given":"Armando","non-dropping-particle":"","parse-names":false,"suffix":""},{"dropping-particle":"","family":"Merz","given":"Tobias M.","non-dropping-particle":"","parse-names":false,"suffix":""}],"container-title":"Anesthesia and analgesia","id":"ITEM-2","issue":"4","issued":{"date-parts":[["2017","10"]]},"page":"1140-1148","title":"Impact of Simulator-Based Training in Focused Transesophageal Echocardiography: A Randomized Controlled Trial.","type":"article-journal","volume":"125"},"uris":["http://www.mendeley.com/documents/?uuid=72978323-4075-4fdf-bf67-4274e7a8024e"]}],"mendeley":{"formattedCitation":"[3,4]","plainTextFormattedCitation":"[3,4]","previouslyFormattedCitation":"[3,4]"},"properties":{"noteIndex":0},"schema":"https://github.com/citation-style-language/schema/raw/master/csl-citation.json"}</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3,4]</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Initially, the first author (SJ) modified the validated TEE scoring system to devise an image quality scoring system for the 5 cardiac POCUS views. He further discussed the modifications from a TEE to a TTE image quality assessment tool with the 3 cardiologists (AK, MI, and KK) specializing in echocardiography and echocardiography education i</w:t>
      </w:r>
      <w:bookmarkStart w:id="1" w:name="_Hlk36128534"/>
      <w:r>
        <w:rPr>
          <w:rFonts w:cs="Arial" w:ascii="Arial" w:hAnsi="Arial"/>
          <w:color w:val="000000"/>
        </w:rPr>
        <w:t>n their university hospitals</w:t>
      </w:r>
      <w:bookmarkEnd w:id="1"/>
      <w:r>
        <w:rPr>
          <w:rFonts w:cs="Arial" w:ascii="Arial" w:hAnsi="Arial"/>
          <w:color w:val="000000"/>
        </w:rPr>
        <w:t xml:space="preserve">. However, the 3 cardiologists judged the substitution of TEE scoring system for TTE’s to be unsuitable due to the inherent image clarity difference between TEE and TTE </w:t>
      </w:r>
      <w:r>
        <w:fldChar w:fldCharType="begin"/>
      </w:r>
      <w:r>
        <w:rPr>
          <w:rFonts w:cs="Arial" w:ascii="Arial" w:hAnsi="Arial"/>
          <w:color w:val="000000"/>
          <w:lang w:val="en-US" w:eastAsia="en-US"/>
        </w:rPr>
        <w:instrText xml:space="preserve">ADDIN CSL_CITATION {"citationItems":[{"id":"ITEM-1","itemData":{"DOI":"10.1213/ANE.0000000000000016","ISSN":"1526-7598","PMID":"24356157","abstract":"?","author":[{"dropping-particle":"","family":"Hahn","given":"Rebecca T.","non-dropping-particle":"","parse-names":false,"suffix":""},{"dropping-particle":"","family":"Abraham","given":"Theodore","non-dropping-particle":"","parse-names":false,"suffix":""},{"dropping-particle":"","family":"Adams","given":"Mark S.","non-dropping-particle":"","parse-names":false,"suffix":""},{"dropping-particle":"","family":"Bruce","given":"Charles J.","non-dropping-particle":"","parse-names":false,"suffix":""},{"dropping-particle":"","family":"Glas","given":"Kathryn E.","non-dropping-particle":"","parse-names":false,"suffix":""},{"dropping-particle":"","family":"Lang","given":"Roberto M.","non-dropping-particle":"","parse-names":false,"suffix":""},{"dropping-particle":"","family":"Reeves","given":"Scott T.","non-dropping-particle":"","parse-names":false,"suffix":""},{"dropping-particle":"","family":"Shanewise","given":"Jack S.","non-dropping-particle":"","parse-names":false,"suffix":""},{"dropping-particle":"","family":"Siu","given":"Samuel C.","non-dropping-particle":"","parse-names":false,"suffix":""},{"dropping-particle":"","family":"Stewart","given":"William","non-dropping-particle":"","parse-names":false,"suffix":""},{"dropping-particle":"","family":"Picard","given":"Michael H.","non-dropping-particle":"","parse-names":false,"suffix":""},{"dropping-particle":"","family":"American Society of Echocardiography","given":"","non-dropping-particle":"","parse-names":false,"suffix":""},{"dropping-particle":"","family":"Society of Cardiovascular Anesthesiologists","given":"","non-dropping-particle":"","parse-names":false,"suffix":""}],"container-title":"Anesthesia and analgesia","id":"ITEM-1","issue":"1","issued":{"date-parts":[["2014","1"]]},"page":"21-68","publisher":"Elsevier Inc","title":"Guidelines for performing a comprehensive transesophageal echocardiographic examination: recommendations from the American Society of Echocardiography and the Society of Cardiovascular Anesthesiologists.","type":"article-journal","volume":"118"},"uris":["http://www.mendeley.com/documents/?uuid=f53b7cba-05c5-40ae-8a72-6689c86966dc"]},{"id":"ITEM-2","itemData":{"DOI":"10.1016/j.echo.2018.06.004","ISSN":"1097-6795","PMID":"30282592","author":[{"dropping-particle":"","family":"Mitchell","given":"Carol","non-dropping-particle":"","parse-names":false,"suffix":""},{"dropping-particle":"","family":"Rahko","given":"Peter S.","non-dropping-particle":"","parse-names":false,"suffix":""},{"dropping-particle":"","family":"Blauwet","given":"Lori A.","non-dropping-particle":"","parse-names":false,"suffix":""},{"dropping-particle":"","family":"Canaday","given":"Barry","non-dropping-particle":"","parse-names":false,"suffix":""},{"dropping-particle":"","family":"Finstuen","given":"Joshua A.","non-dropping-particle":"","parse-names":false,"suffix":""},{"dropping-particle":"","family":"Foster","given":"Michael C.","non-dropping-particle":"","parse-names":false,"suffix":""},{"dropping-particle":"","family":"Horton","given":"Kenneth","non-dropping-particle":"","parse-names":false,"suffix":""},{"dropping-particle":"","family":"Ogunyankin","given":"Kofo O.","non-dropping-particle":"","parse-names":false,"suffix":""},{"dropping-particle":"","family":"Palma","given":"Richard A.","non-dropping-particle":"","parse-names":false,"suffix":""},{"dropping-particle":"","family":"Velazquez","given":"Eric J.","non-dropping-particle":"","parse-names":false,"suffix":""}],"container-title":"Journal of the American Society of Echocardiography : official publication of the American Society of Echocardiography","id":"ITEM-2","issue":"1","issued":{"date-parts":[["2019"]]},"page":"1-64","publisher":"Elsevier Inc","title":"Guidelines for performing a comprehensive transthoracic echocardiographic examination in adults: recommendations from the American Society of Echocardiography.","type":"article-journal","volume":"32"},"uris":["http://www.mendeley.com/documents/?uuid=4a894f38-c679-4769-a9c8-8e1d0be5a577"]}],"mendeley":{"formattedCitation":"[2,5]","plainTextFormattedCitation":"[2,5]","previouslyFormattedCitation":"[2,5]"},"properties":{"noteIndex":0},"schema":"https://github.com/citation-style-language/schema/raw/master/csl-citation.json"}</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In general, TEE image clarity is better than TTE because TEE images can be obtained through the esophagus without obstacles like ribs or lungs that TTE has. Therefore, we decided to utilize</w:t>
      </w:r>
      <w:r>
        <w:rPr>
          <w:rFonts w:cs="Arial" w:ascii="Arial" w:hAnsi="Arial"/>
        </w:rPr>
        <w:t xml:space="preserve"> existing TTE assessment tools for the 5-view image quality scoring system in our study.</w:t>
      </w:r>
      <w:r>
        <w:rPr>
          <w:rFonts w:cs="Arial" w:ascii="Arial" w:hAnsi="Arial"/>
          <w:color w:val="000000"/>
        </w:rPr>
        <w:t xml:space="preserve"> </w:t>
      </w:r>
    </w:p>
    <w:p>
      <w:pPr>
        <w:pStyle w:val="Web"/>
        <w:spacing w:lineRule="auto" w:line="480" w:before="0" w:after="0"/>
        <w:ind w:firstLine="720"/>
        <w:rPr>
          <w:rFonts w:ascii="Arial" w:hAnsi="Arial" w:cs="Arial"/>
        </w:rPr>
      </w:pPr>
      <w:r>
        <w:rPr>
          <w:rFonts w:cs="Arial" w:ascii="Arial" w:hAnsi="Arial"/>
          <w:color w:val="000000"/>
        </w:rPr>
        <w:t xml:space="preserve">Most existing TTE view assessment tools are subjective or qualitative scoring systems and the selected views for the assessment varied in each of the studies where they were used </w:t>
      </w:r>
      <w:r>
        <w:fldChar w:fldCharType="begin"/>
      </w:r>
      <w:r>
        <w:rPr>
          <w:rFonts w:cs="Arial" w:ascii="Arial" w:hAnsi="Arial"/>
          <w:color w:val="000000"/>
          <w:lang w:val="en-US" w:eastAsia="en-US"/>
        </w:rPr>
        <w:instrText xml:space="preserve">ADDIN CSL_CITATION {"citationItems":[{"id":"ITEM-1","itemData":{"DOI":"10.1213/ANE.0b013e318265408f","ISSN":"1526-7598","PMID":"22822190","abstract":"BACKGROUND The clinical utility of focused transthoracic echocardiography (TTE) is increasingly recognized in perioperative medicine. However its use is limited among anesthesiologists because of a lack of training. The most efficient training methods have not been determined. We hypothesized that simulation-based TTE training would be more effective than traditional lecture-based methods for teaching basic TTE skills to the anesthesiology residents. METHODS In this prospective randomized study, 61 anesthesiology residents (in anesthesia clinical training years 1 to 3) were randomized to either control (n = 30) or simulation groups (n = 31) for TTE training. A standardized pretest was administered before TTE training sessions of 45 minutes each. The first training session used a lecture-based video didactic in the control group or a TTE simulator in the simulation group. Comprehension in both groups was then assessed using a written posttest and by performing a TTE examination on a volunteer subject. TTE examinations were graded on the ability to acquire the correct image, image quality, anatomy identification, and time required to attain proper imaging by 2 blinded experts. A second training session incorporating \"hands-on\" training with a volunteer subject was conducted in a subset of 21 residents (n = 11 control, n = 10 simulation). The simulation group included additional simulator training. After the second session, another posttest on a volunteer subject was administered. RESULTS Pretest scores revealed similar preintervention knowledge among residents (56.0% ± 11.9% vs 59.3% ± 11.0%, P = 0.25; control versus simulator group, respectively). The simulation group scored higher on all criteria after the first training session: written posttest (57.9% ± 8.8% vs 68.2% ± 10.1%; P &lt; 0.001), volunteer subject posttest image quality scores (0 to 25 scale) (6.4 ± 3.5 vs 12.4 ± 4.2; P = 0.003), anatomy identification scores (0 to 25 scale) (8.3 ± 6.6 vs 17.8 ± 6.6; P = 0.003), and percentage correct views (50 ± 19 vs 78 ± 21; P &lt; 0.001). After the second session, all scores were again improved in the simulation group: volunteer subject posttest image quality scores (9.6 ± 3.3 vs 15.6 ± 2.8; P = 0.002), anatomy identification scores: (17.6 ± 3.8 vs 22.8 2.4; P = 0.003), and percentage correct views (80 ± 16 vs 96 ± 8; P = 0.007). DISCUSSION This prospective randomized study demonstrated that anesthesiology residents trained with simulation acquired better ski…","author":[{"dropping-particle":"","family":"Neelankavil","given":"Jacques","non-dropping-particle":"","parse-names":false,"suffix":""},{"dropping-particle":"","family":"Howard-Quijano","given":"Kimberly","non-dropping-particle":"","parse-names":false,"suffix":""},{"dropping-particle":"","family":"Hsieh","given":"Tyken C","non-dropping-particle":"","parse-names":false,"suffix":""},{"dropping-particle":"","family":"Ramsingh","given":"Davinder","non-dropping-particle":"","parse-names":false,"suffix":""},{"dropping-particle":"","family":"Scovotti","given":"Jennifer C","non-dropping-particle":"","parse-names":false,"suffix":""},{"dropping-particle":"","family":"Chua","given":"Jason H","non-dropping-particle":"","parse-names":false,"suffix":""},{"dropping-particle":"","family":"Ho","given":"Jonathan K","non-dropping-particle":"","parse-names":false,"suffix":""},{"dropping-particle":"","family":"Mahajan","given":"Aman","non-dropping-particle":"","parse-names":false,"suffix":""}],"container-title":"Anesthesia and analgesia","id":"ITEM-1","issue":"5","issued":{"date-parts":[["2012","11"]]},"page":"1042-51","title":"Transthoracic echocardiography simulation is an efficient method to train anesthesiologists in basic transthoracic echocardiography skills.","type":"article-journal","volume":"115"},"uris":["http://www.mendeley.com/documents/?uuid=5b6e027b-22ac-3232-a678-a2f481928873"]},{"id":"ITEM-2","itemData":{"DOI":"10.1016/j.echo.2013.12.006","ISSN":"1097-6795","PMID":"24433979","abstract":"BACKGROUND Handheld ultrasound is emerging as an important tool for point-of-care cardiac assessment. Although cardiac ultrasound skills are traditionally introduced during postgraduate training, the optimal time and methodology to initiate training in focused cardiac ultrasound (FCU) are unknown. The objective of this study was to develop and evaluate a novel curriculum for training medical students in the use of FCU. METHODS The study was conducted in two phases. In the first phase, 12 first-year medical students underwent FCU training over an 8-week period. In the second phase, 45 third-year medical students were randomized to one of three educational programs. Program 1 consisted of a lecture-based approach with scan training by a sonographer. Program 2 coupled electronic education modules with sonographer scan training. Program 3 was fully self-directed, combining electronic modules with scan training on a high-fidelity ultrasound simulator. Image interpretation skills and scanning technique were evaluated after each program. RESULTS First-year medical students were able to modestly improve interpretation ability and acquire limited scanning skills. Third-year medical students exhibited similar improvement in mean examination score for image interpretation whether a lecture-based program or electronic modules was used. Students in the self-directed group using an ultrasound simulator had significantly lower mean quality scores than students taught by sonographers. CONCLUSIONS Third-year medical students were able to acquire FCU image acquisition and interpretation skills after a novel training program. Self-directed electronic modules are effective for teaching introductory FCU interpretation skills, while expert-guided training is important for developing scanning technique.","author":[{"dropping-particle":"","family":"Cawthorn","given":"Thomas R.","non-dropping-particle":"","parse-names":false,"suffix":""},{"dropping-particle":"","family":"Nickel","given":"Curtis","non-dropping-particle":"","parse-names":false,"suffix":""},{"dropping-particle":"","family":"O'Reilly","given":"Michael","non-dropping-particle":"","parse-names":false,"suffix":""},{"dropping-particle":"","family":"Kafka","given":"Henryk","non-dropping-particle":"","parse-names":false,"suffix":""},{"dropping-particle":"","family":"Tam","given":"James W.","non-dropping-particle":"","parse-names":false,"suffix":""},{"dropping-particle":"","family":"Jackson","given":"Lynel C.","non-dropping-particle":"","parse-names":false,"suffix":""},{"dropping-particle":"","family":"Sanfilippo","given":"Anthony J.","non-dropping-particle":"","parse-names":false,"suffix":""},{"dropping-particle":"","family":"Johri","given":"Amer M.","non-dropping-particle":"","parse-names":false,"suffix":""}],"container-title":"Journal of the American Society of Echocardiography : official publication of the American Society of Echocardiography","id":"ITEM-2","issue":"3","issued":{"date-parts":[["2014","3"]]},"page":"302-9","title":"Development and evaluation of methodologies for teaching focused cardiac ultrasound skills to medical students.","type":"article-journal","volume":"27"},"uris":["http://www.mendeley.com/documents/?uuid=f30420e2-1c4e-4d35-abf6-cf2c0f2f584f"]},{"id":"ITEM-3","itemData":{"DOI":"10.1080/10401334.2015.1044657","ISSN":"1532-8015","PMID":"26158333","abstract":"PROBLEM The availability of less expensive and smaller ultrasound machines has enabled the use of ultrasound in virtually all major medical/surgical disciplines. Some medical schools have incorporated point-of-care ultrasound training into their undergraduate curriculum, whereas many postgraduate programs have made ultrasound training a standard. The Chinese University of Hong Kong has charged its Department of Anaesthesia and Intensive Care to spearhead the introduction of ultrasound into the final-year medical curriculum by introducing handheld transthoracic echocardiography as part of perioperative assessment. INTERVENTION All 133 final-year students completed a 2-week anesthesia rotation, which began with a half-day session consisting of a lecture and hands-on practice session during which they learned 9 basic transthoracic echocardiography views using 4 basic ultrasound probe positions. CONTEXT Each student was required to perform a transthoracic echocardiography-examine under supervision of 1 patient/week for 2 weeks, and their results were compared against that of the supervisor's. Most patients were elective cardiac surgery patients. One long question on transthoracic echocardiography was included in their end-of-year surgery examination paper. Students provided feedback on their experience. OUTCOME Most students learned the basic transthoracic echocardiography views fairly efficiently and had variable, though generally favorable, success rates in identifying obvious cardiac anomalies, including use of color Doppler. A few common mistakes were identified but were easily correctable. Logistics for mobilizing enough bedside supervision were challenging. Students reported positive feedback on the teaching initiative. LESSONS LEARNED We were able to execute a successful short training course on transthoracic echocardiography during the final-year medical degree anesthesia rotation. Our initiative may set an example for other clinical departments to design similar courses pertinent to their specialties and syllabuses.","author":[{"dropping-particle":"","family":"Ho","given":"Anthony M.H.","non-dropping-particle":"","parse-names":false,"suffix":""},{"dropping-particle":"","family":"Critchley","given":"Lester A H","non-dropping-particle":"","parse-names":false,"suffix":""},{"dropping-particle":"","family":"Leung","given":"Joseph Y C","non-dropping-particle":"","parse-names":false,"suffix":""},{"dropping-particle":"","family":"Kan","given":"Patricia K Y","non-dropping-particle":"","parse-names":false,"suffix":""},{"dropping-particle":"","family":"Au","given":"Sylvia S.","non-dropping-particle":"","parse-names":false,"suffix":""},{"dropping-particle":"","family":"Ng","given":"Siu K.","non-dropping-particle":"","parse-names":false,"suffix":""},{"dropping-particle":"","family":"Chan","given":"Simon K C","non-dropping-particle":"","parse-names":false,"suffix":""},{"dropping-particle":"","family":"Lam","given":"Philip K N","non-dropping-particle":"","parse-names":false,"suffix":""},{"dropping-particle":"","family":"Choi","given":"Gordon Y S","non-dropping-particle":"","parse-names":false,"suffix":""},{"dropping-particle":"","family":"Wai","given":"Joey K M","non-dropping-particle":"","parse-names":false,"suffix":""},{"dropping-particle":"","family":"Lee","given":"Alex P W","non-dropping-particle":"","parse-names":false,"suffix":""},{"dropping-particle":"","family":"Chan","given":"Sun O.","non-dropping-particle":"","parse-names":false,"suffix":""}],"container-title":"Teaching and learning in medicine","id":"ITEM-3","issue":"3","issued":{"date-parts":[["2015"]]},"page":"307-13","title":"Introducing final-year medical students to pocket-sized ultrasound imaging: teaching transthoracic echocardiography on a 2-week anesthesia rotation.","type":"article-journal","volume":"27"},"uris":["http://www.mendeley.com/documents/?uuid=a36069e7-dbce-46d3-a5d9-213707d78523"]},{"id":"ITEM-4","itemData":{"DOI":"10.1016/j.cjca.2015.10.008","ISSN":"0828282X","PMID":"26860772","abstract":"Advances in ultrasonographic technology have allowed for hand-held cardiac ultrasonography (HHCU) units that fit into a physician's laboratory coat. Recently, studies to educate internal medicine residents have shown promise. The optimal duration and methodology for teaching HHCU skills has not been established. Over a 1-year period, internal medicine residents were recruited during their cardiology ward rotation into a single-centre nonblinded randomized trial. The 2 condensed teaching strategies were (1) a conventional ward-based program and (2) a technology-driven simulation-based strategy. Outcomes were evaluated by (1) an objective structured clinical examination (OSCE) to evaluate interpretation ability (assessing both type I and type II error rates) and (2) demonstration of HHCU skills graded by 2 level III echocardiographers. Twenty-four internal medicine residents were randomized. After teaching, the conventional teaching group had a significant absolute increase in the ability to make a singular correct diagnosis (20%; P &lt; 0.001). In the technology arm, making a singular correct diagnosis increased 24% from baseline (P = 0.001). Interpretation skill was not significantly different between groups. The false-positive rate increased by an absolute 14% and 17% in the conventional and technology groups, respectively (P = 0.079 and P = 0.008). Our findings suggest that HHCU interpretation skills improve after either a conventional ward-based or a technology-driven approach. However, our study emphasizes the important limitations of both teaching programs, because we detected a trend toward an increase in the false-positive rate after both approaches. This suggests that a short duration of training may not be sufficient for HHCU to be performed in a safe manner.","author":[{"dropping-particle":"","family":"Wilkinson","given":"Jeffrey S.","non-dropping-particle":"","parse-names":false,"suffix":""},{"dropping-particle":"","family":"Barake","given":"Walid","non-dropping-particle":"","parse-names":false,"suffix":""},{"dropping-particle":"","family":"Smith","given":"Chris","non-dropping-particle":"","parse-names":false,"suffix":""},{"dropping-particle":"","family":"Thakrar","given":"Amar","non-dropping-particle":"","parse-names":false,"suffix":""},{"dropping-particle":"","family":"Johri","given":"Amer M.","non-dropping-particle":"","parse-names":false,"suffix":""}],"container-title":"Canadian Journal of Cardiology","id":"ITEM-4","issue":"8","issued":{"date-parts":[["2016","8"]]},"page":"1034-1037","publisher":"Canadian Cardiovascular Society","title":"Limitations of condensed teaching strategies to develop hand-held cardiac ultrasonography skills in internal medicine residents","type":"article-journal","volume":"32"},"uris":["http://www.mendeley.com/documents/?uuid=986f2857-1015-4cbd-bc7f-7ea7e461df0b"]},{"id":"ITEM-5","itemData":{"DOI":"10.1016/j.echo.2015.12.002","ISSN":"1097-6795","PMID":"26743736","author":[{"dropping-particle":"","family":"Kusunose","given":"Kenya","non-dropping-particle":"","parse-names":false,"suffix":""},{"dropping-particle":"","family":"Yamada","given":"Hirotsugu","non-dropping-particle":"","parse-names":false,"suffix":""},{"dropping-particle":"","family":"Suzukawa","given":"Rino","non-dropping-particle":"","parse-names":false,"suffix":""},{"dropping-particle":"","family":"Hirata","given":"Yukina","non-dropping-particle":"","parse-names":false,"suffix":""},{"dropping-particle":"","family":"Yamao","given":"Masami","non-dropping-particle":"","parse-names":false,"suffix":""},{"dropping-particle":"","family":"Ise","given":"Takayuki","non-dropping-particle":"","parse-names":false,"suffix":""},{"dropping-particle":"","family":"Yagi","given":"Shusuke","non-dropping-particle":"","parse-names":false,"suffix":""},{"dropping-particle":"","family":"Akaike","given":"Masashi","non-dropping-particle":"","parse-names":false,"suffix":""},{"dropping-particle":"","family":"Sata","given":"Masataka","non-dropping-particle":"","parse-names":false,"suffix":""}],"container-title":"Journal of the American Society of Echocardiography : official publication of the American Society of Echocardiography","id":"ITEM-5","issue":"4","issued":{"date-parts":[["2016","4"]]},"page":"375-7","title":"Effects of transthoracic echocardiographic simulator training on performance and satisfaction in medical students.","type":"article-journal","volume":"29"},"uris":["http://www.mendeley.com/documents/?uuid=9dd352ae-ca4b-49cd-a37e-e3310e952d4b"]},{"id":"ITEM-6","itemData":{"DOI":"10.1080/10401334.2016.1172012","ISSN":"1532-8015","PMID":"27191830","abstract":"PROBLEM Point-of-care ultrasound has been a novel addition to undergraduate medical education at a few medical schools. The impact is not fully understood, and few rigorous assessments of educational outcomes exist. This study assessed the impact of a point-of-care ultrasound curriculum on image acquisition, interpretation, and student and faculty perceptions of the course. INTERVENTION All 142 first-year medical students completed a curriculum on ultrasound physics and instrumentation, cardiac, thoracic, and abdominal imaging. A flipped classroom model of preclass tutorials and tests augmenting live, hands-on scanning sessions was incorporated into the physical examination course. Students and faculty completed surveys on impressions of the curriculum, and all students under-went competency assessments with standardized patients. CONTEXT The curriculum was a mandatory part of the physical examination course and was taught by experienced clinician-sonographers as well as faculty who do not routinely perform sonography in their clinical practice. OUTCOME Students and faculty agreed that the physical examination course was the right time to introduce ultrasound (87% and 80%). Students demonstrated proper use of the ultrasound machine functions (M score = 91.55), and cardiac, thoracic, and abdominal system assessments (M score = 80.35, 79.58, and 71.57, respectively). Students and faculty valued the curriculum, and students demonstrated basic competency in performance and interpretation of ultrasound. Further study is needed to determine how to best incorporate this emerging technology into a robust learning experience for medical students.","author":[{"dropping-particle":"","family":"Nelson","given":"Bret P.","non-dropping-particle":"","parse-names":false,"suffix":""},{"dropping-particle":"","family":"Hojsak","given":"Joanne","non-dropping-particle":"","parse-names":false,"suffix":""},{"dropping-particle":"","family":"Dei Rossi","given":"Elizabeth","non-dropping-particle":"","parse-names":false,"suffix":""},{"dropping-particle":"","family":"Karani","given":"Reena","non-dropping-particle":"","parse-names":false,"suffix":""},{"dropping-particle":"","family":"Narula","given":"Jagat","non-dropping-particle":"","parse-names":false,"suffix":""}],"container-title":"Teaching and learning in medicine","id":"ITEM-6","issue":"1","issued":{"date-parts":[["2017"]]},"page":"85-92","title":"Seeing is believing: evaluating a point-of-care ultrasound curriculum for 1st-year medical students.","type":"article-journal","volume":"29"},"uris":["http://www.mendeley.com/documents/?uuid=3fd91650-ed54-4885-878a-ed5bee99ff88"]},{"id":"ITEM-7","itemData":{"DOI":"10.1186/s12909-017-0928-x","ISSN":"1472-6920","PMID":"28558692","abstract":"BACKGROUND Teaching cardiac ultrasound to medical students in a brief course is a challenge. We aimed to evaluate the feasibility of teaching large groups of medical students the acquisition and interpretation of cardiac ultrasound images using a pocket ultrasound device (PUD) in a short, specially designed course. METHODS Thirty-one medical students in their first clinical year participated in the study. All were novices in the use of cardiac ultrasound. The training consisted of 4 hours of frontal lectures and 4 hours of hands-on training. Students were encouraged to use PUD for individual practice. Finally, the students' proficiency in the acquisition of ultrasound images and their ability to recognize normal and pathological states were evaluated. RESULTS Sixteen of 27 (59%) students were able to demonstrate all main ultrasound views (parasternal, apical, and subcostal views) in a six-minute test. The most obtainable view was the parasternal long-axis view (89%) and the least obtainable was the subcostal view (58%). Ninety-seven percent of students correctly differentiated normal from severely reduced left ventricular function, 100% correctly differentiated a normal right ventricle from a severely hypokinetic one, 100% correctly differentiated a normal mitral valve from a rheumatic one, and 88% correctly differentiated a normal aortic valve from a calcified one, while 95% of them correctly identified the presence of pericardial effusion. CONCLUSIONS Training of medical students in cardiac ultrasound during the first clinical year using a short, focused course is feasible and enables students with modest ability to acquire the main transthoracic ultrasound views and gain proficiency in the diagnosis of a limited number of cardiac pathologies.","author":[{"dropping-particle":"","family":"Kobal","given":"Sergio L.","non-dropping-particle":"","parse-names":false,"suffix":""},{"dropping-particle":"","family":"Lior","given":"Yotam","non-dropping-particle":"","parse-names":false,"suffix":""},{"dropping-particle":"","family":"Ben-Sasson","given":"Alon","non-dropping-particle":"","parse-names":false,"suffix":""},{"dropping-particle":"","family":"Liel-Cohen","given":"Noah","non-dropping-particle":"","parse-names":false,"suffix":""},{"dropping-particle":"","family":"Galante","given":"Ori","non-dropping-particle":"","parse-names":false,"suffix":""},{"dropping-particle":"","family":"Fuchs","given":"Lior","non-dropping-particle":"","parse-names":false,"suffix":""}],"container-title":"BMC medical education","id":"ITEM-7","issue":"1","issued":{"date-parts":[["2017","5","30"]]},"page":"94","publisher":"BMC Medical Education","title":"The feasibility and efficacy of implementing a focused cardiac ultrasound course into a medical school curriculum.","type":"article-journal","volume":"17"},"uris":["http://www.mendeley.com/documents/?uuid=7419f40a-6645-45c1-b6a4-299c6d9368fc"]},{"id":"ITEM-8","itemData":{"DOI":"10.1371/journal.pone.0204087","ISBN":"1111111111","ISSN":"1932-6203","PMID":"30260977","abstract":"BACKGROUND Point-of-care ultrasonography (PoCUS) is a rapidly evolving discipline that aims to train non-cardiologists, non-radiologists clinicians in performing bedside ultrasound to guide clinical decision. Training of PoCUS is challenging, time-consuming and requires large amount of resources. The objective of our study was to evaluate if this training process can be simplified by allowing medical students self-train themselves with a web-based cardiac ultrasound software. METHODS A prospective, single blinded, cohort study, comparing performance of 29 medical students in performing a six-minutes cardiac ultrasound exam. Students were divided into two groups: self-learning group, using a combination of E-learning software and self-practice using pocket ultrasound device compared to formal, frontal cardiac ultrasound course. RESULTS All 29 students completed their designated courses and performed the six-minutes exam: 20 students participated in the frontal cardiac ultrasound course and 9 completed the self-learning course. The median (Q1,Q3) test score for the self-learning group was higher than the frontal course group score, 18 (15,19) versus 15 (12,19.5), respectively. Nevertheless, no statistically significant difference was found between the two study groups (p = 0.478). All students in the self-learning course group (9/9, 100%) and 16 (16/20, 80%) of students in the frontal ultrasound course group obtained correct alignment of the parasternal long axis view (p = 0.280). CONCLUSIONS Self-learning students combining E-learning software with self-practice cardiac ultrasound were as good as students who received a validated, bedside, frontal cardiac ultrasound course. Our findings suggest that independent cardiac ultrasound learning, combining utilization of E-learning software and self-practice, is feasible. Self-E- learning of cardiac ultrasound may serve as an important, cost-effective adjunct to heavily resource consuming traditional teaching.","author":[{"dropping-particle":"","family":"Fuchs","given":"Lior","non-dropping-particle":"","parse-names":false,"suffix":""},{"dropping-particle":"","family":"Gilad","given":"David","non-dropping-particle":"","parse-names":false,"suffix":""},{"dropping-particle":"","family":"Mizrakli","given":"Yuval","non-dropping-particle":"","parse-names":false,"suffix":""},{"dropping-particle":"","family":"Sadeh","given":"Re'em","non-dropping-particle":"","parse-names":false,"suffix":""},{"dropping-particle":"","family":"Galante","given":"Ori","non-dropping-particle":"","parse-names":false,"suffix":""},{"dropping-particle":"","family":"Kobal","given":"Sergio","non-dropping-particle":"","parse-names":false,"suffix":""}],"container-title":"PloS one","id":"ITEM-8","issue":"9","issued":{"date-parts":[["2018"]]},"page":"e0204087","title":"Self-learning of point-of-care cardiac ultrasound - Can medical students teach themselves?","type":"article-journal","volume":"13"},"uris":["http://www.mendeley.com/documents/?uuid=fe405823-e4b3-45d3-9600-6240079c4daf"]},{"id":"ITEM-9","itemData":{"DOI":"10.1016/j.echo.2018.05.008","ISSN":"1097-6795","PMID":"30180938","author":[{"dropping-particle":"","family":"Kumar","given":"Anirudh","non-dropping-particle":"","parse-names":false,"suffix":""},{"dropping-particle":"","family":"Barman","given":"Naman","non-dropping-particle":"","parse-names":false,"suffix":""},{"dropping-particle":"","family":"Lurie","given":"Jacob","non-dropping-particle":"","parse-names":false,"suffix":""},{"dropping-particle":"","family":"He","given":"Helen","non-dropping-particle":"","parse-names":false,"suffix":""},{"dropping-particle":"","family":"Goldman","given":"Martin","non-dropping-particle":"","parse-names":false,"suffix":""},{"dropping-particle":"","family":"McCullough","given":"Stephen A.","non-dropping-particle":"","parse-names":false,"suffix":""}],"container-title":"Journal of the American Society of Echocardiography : official publication of the American Society of Echocardiography","id":"ITEM-9","issue":"9","issued":{"date-parts":[["2018","9"]]},"page":"1064-1066.e2","title":"Development of a point-of-care cardiovascular ultrasound program for preclinical medical students.","type":"article-journal","volume":"31"},"uris":["http://www.mendeley.com/documents/?uuid=6a7a005f-1a20-4b02-a317-69989b6f2f0c"]},{"id":"ITEM-10","itemData":{"DOI":"10.1016/j.echo.2019.10.010","ISSN":"1097-6795","PMID":"31864772","author":[{"dropping-particle":"","family":"Chaptal","given":"Mathilde","non-dropping-particle":"","parse-names":false,"suffix":""},{"dropping-particle":"","family":"Tendron","given":"Ludivine","non-dropping-particle":"","parse-names":false,"suffix":""},{"dropping-particle":"","family":"Claret","given":"Pierre-Géraud","non-dropping-particle":"","parse-names":false,"suffix":""},{"dropping-particle":"","family":"Muller","given":"Laurent","non-dropping-particle":"","parse-names":false,"suffix":""},{"dropping-particle":"","family":"Markarian","given":"Thibaut","non-dropping-particle":"","parse-names":false,"suffix":""},{"dropping-particle":"","family":"Mattatia","given":"Laurent","non-dropping-particle":"","parse-names":false,"suffix":""},{"dropping-particle":"","family":"Roger","given":"Claire","non-dropping-particle":"","parse-names":false,"suffix":""},{"dropping-particle":"","family":"la Coussaye","given":"Jean Emmanuel","non-dropping-particle":"de","parse-names":false,"suffix":""},{"dropping-particle":"","family":"Pelaccia","given":"Thierry","non-dropping-particle":"","parse-names":false,"suffix":""},{"dropping-particle":"","family":"Bobbia","given":"Xavier","non-dropping-particle":"","parse-names":false,"suffix":""}],"container-title":"Journal of the American Society of Echocardiography : official publication of the American Society of Echocardiography","id":"ITEM-10","issue":"3","issued":{"date-parts":[["2020","3"]]},"page":"404-406","title":"Focused cardiac ultrasound: a prospective randomized study of simulator-based training.","type":"article-journal","volume":"33"},"uris":["http://www.mendeley.com/documents/?uuid=76a7dee4-83d7-4c79-bff8-70ccb6e8bdc1"]},{"id":"ITEM-11","itemData":{"DOI":"10.1186/1472-6920-14-156","ISSN":"1472-6920","PMID":"25070529","abstract":"BACKGROUND Point-of-care ultrasound performed by clinicians is a useful supplement in the treatment and assessment of patients. We aimed to investigate whether medical students with minimal training were able to successfully acquire and interpret ultrasound images using a pocket-size imaging device (PSID) as a supplement to their clinical practice. METHODS Thirty 5th year (of six) medical students volunteered to participate. They were each given a personal PSID device to use as a supplement to their physical examination during their allocated hospital terms. Prior to clinical placement the students were given three evenings of hands-on training with PSID by a board certified radiologist/cardiologist, including three short lectures (&lt;20 min). The students were shown basic ultrasound techniques and taught to assess for basic, clinically relevant pathology. They were specifically instructed to assess for the presence or absence of reduced left ventricular function (assessed as mitral annular excursion &lt; 10 mm), pericardial effusion, pleural effusion, lung comets, hydronephrosis, bladder distension, gallstones, abdominal free-fluid, cholecystitis, and estimate the diameter of abdominal aorta and inferior vena cava. RESULTS A total of 211 patients were examined creating 1151 ultrasound recordings. Acceptable organ presentation was 73.8% (95% CI 63.1-82.6) for cardiovascular and 88.4% (95% CI: 80.6-93.6) for radiological structures. Diagnostic accuracy was 93.5% (95% CI: 89.0-96.2) and 93.2% (95% CI: 87.4-96.5) respectively. CONCLUSION Medical students with minimal training were able to use PSID as a supplement to standard physical examination and successfully acquire acceptable relevant organ recordings for presentation and correctly interpret these with great accuracy.","author":[{"dropping-particle":"","family":"Andersen","given":"Garrett Newton","non-dropping-particle":"","parse-names":false,"suffix":""},{"dropping-particle":"","family":"Viset","given":"Annja","non-dropping-particle":"","parse-names":false,"suffix":""},{"dropping-particle":"","family":"Mjølstad","given":"Ole Christian","non-dropping-particle":"","parse-names":false,"suffix":""},{"dropping-particle":"","family":"Salvesen","given":"Oyvind","non-dropping-particle":"","parse-names":false,"suffix":""},{"dropping-particle":"","family":"Dalen","given":"Håvard","non-dropping-particle":"","parse-names":false,"suffix":""},{"dropping-particle":"","family":"Haugen","given":"Bjørn Olav","non-dropping-particle":"","parse-names":false,"suffix":""}],"container-title":"BMC medical education","id":"ITEM-11","issue":"1","issued":{"date-parts":[["2014","7","28"]]},"page":"156","title":"Feasibility and accuracy of point-of-care pocket-size ultrasonography performed by medical students.","type":"article-journal","volume":"14"},"uris":["http://www.mendeley.com/documents/?uuid=296a3b51-86f2-4c7a-a183-96c4a618e0fa"]}],"mendeley":{"formattedCitation":"[6,7,16,8–15]","plainTextFormattedCitation":"[6,7,16,8–15]","previouslyFormattedCitation":"[6–15]"},"properties":{"noteIndex":0},"schema":"https://github.com/citation-style-language/schema/raw/master/csl-citation.json"}</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6,7,16,8–15]</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However, one previous study </w:t>
      </w:r>
      <w:r>
        <w:fldChar w:fldCharType="begin"/>
      </w:r>
      <w:r>
        <w:rPr>
          <w:rFonts w:cs="Arial" w:ascii="Arial" w:hAnsi="Arial"/>
          <w:color w:val="000000"/>
          <w:lang w:val="en-US" w:eastAsia="en-US"/>
        </w:rPr>
        <w:instrText xml:space="preserve">ADDIN CSL_CITATION {"citationItems":[{"id":"ITEM-1","itemData":{"DOI":"10.1053/j.jvca.2013.07.011","ISSN":"1532-8422","PMID":"24183827","abstract":"OBJECTIVE Transthoracic echocardiography (TTE) is finding increased use in anesthesia and critical care. Efficient options for training anesthesiologists should be explored. Simulator mannequins allow for training of manual acquisition and image recognition skills and may be suitable due to ease of scheduling. The authors tested the hypothesis that training with a simulator would not be inferior to training using a live volunteer. DESIGN Prospective, randomized trial. SETTING University hospital. PARTICIPANTS Forty-six anesthesia residents, fellows, and faculty. INTERVENTIONS After preparation with a written and video tutorial, study subjects received 80 minutes of TTE training using either a simulator or live volunteer. Practical and written tests were completed before and after training to assess improvement in manual image acquisition skills and theoretic knowledge. The written test was repeated 4 weeks later. MEASUREMENTS AND MAIN RESULTS Performance in the practical image-acquisition test improved significantly after training using both the live volunteer and the simulator, improving by 4.0 and 4.3 points out of 15, respectively. Simulator training was found not to be inferior to live training, with a mean difference of -0.30 points and 95% confidence intervals that did not cross the predefined non-inferiority margin. Performance in the written retention test also improved significantly immediately after training for both groups but declined similarly upon repeat testing 4 weeks later. CONCLUSIONS When providing initial TTE training to anesthesiologists, training using a simulator was not inferior to using live volunteers.","author":[{"dropping-particle":"","family":"Edrich","given":"Thomas","non-dropping-particle":"","parse-names":false,"suffix":""},{"dropping-particle":"","family":"Seethala","given":"Raghu R","non-dropping-particle":"","parse-names":false,"suffix":""},{"dropping-particle":"","family":"Olenchock","given":"Benjamin A","non-dropping-particle":"","parse-names":false,"suffix":""},{"dropping-particle":"","family":"Mizuguchi","given":"Annette K","non-dropping-particle":"","parse-names":false,"suffix":""},{"dropping-particle":"","family":"Rivero","given":"Jose M","non-dropping-particle":"","parse-names":false,"suffix":""},{"dropping-particle":"","family":"Beutler","given":"Sascha S","non-dropping-particle":"","parse-names":false,"suffix":""},{"dropping-particle":"","family":"Fox","given":"John A","non-dropping-particle":"","parse-names":false,"suffix":""},{"dropping-particle":"","family":"Liu","given":"Xiaoxia","non-dropping-particle":"","parse-names":false,"suffix":""},{"dropping-particle":"","family":"Frendl","given":"Gyorgy","non-dropping-particle":"","parse-names":false,"suffix":""}],"container-title":"Journal of cardiothoracic and vascular anesthesia","id":"ITEM-1","issue":"1","issued":{"date-parts":[["2014","2"]]},"page":"49-53","title":"Providing initial transthoracic echocardiography training for anesthesiologists: simulator training is not inferior to live training.","type":"article-journal","volume":"28"},"uris":["http://www.mendeley.com/documents/?uuid=78231e0d-e1b4-3269-b996-a6ecff179b53"]}],"mendeley":{"formattedCitation":"[1]","plainTextFormattedCitation":"[1]","previouslyFormattedCitation":"[1]"},"properties":{"noteIndex":0},"schema":"https://github.com/citation-style-language/schema/raw/master/csl-citation.json"}</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1]</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utilized an objective, quantitative, and reliable assessment tool for the same 5 views as in our study. The assessment tool was a 15-point </w:t>
      </w:r>
      <w:r>
        <w:rPr>
          <w:rFonts w:cs="Arial" w:ascii="Arial" w:hAnsi="Arial"/>
        </w:rPr>
        <w:t>maximum test scoring system that was</w:t>
      </w:r>
      <w:r>
        <w:rPr>
          <w:rFonts w:cs="Arial" w:ascii="Arial" w:hAnsi="Arial"/>
          <w:color w:val="000000"/>
        </w:rPr>
        <w:t xml:space="preserve"> designed to test the ability to acquire clips with sufficient quality to be useful for assessment of hemodynamic status. The 15-point </w:t>
      </w:r>
      <w:r>
        <w:rPr>
          <w:rFonts w:cs="Arial" w:ascii="Arial" w:hAnsi="Arial"/>
        </w:rPr>
        <w:t xml:space="preserve">maximum test scoring system rated the 5 views; each received a score ranging from 0-3 points. Each view was scored 3 points (similar to “gold standard” quality), 2 points, 1 point (poor quality), or 0 point (structures not recognizable) for POCUS use. The scoring system demonstrated “almost-perfect agreement” between 2 raters using the Krippendorff test for inter-rater reliability; the alpha coefficient was 0.85 (95% CI 0.81 to 0.88). </w:t>
      </w:r>
      <w:r>
        <w:rPr>
          <w:rFonts w:cs="Arial" w:ascii="Arial" w:hAnsi="Arial"/>
          <w:color w:val="000000"/>
        </w:rPr>
        <w:t xml:space="preserve">This scoring system had almost the same content as we intend to measure, which was image acquisition skill </w:t>
      </w:r>
      <w:r>
        <w:rPr>
          <w:rFonts w:cs="Arial" w:ascii="Arial" w:hAnsi="Arial"/>
        </w:rPr>
        <w:t xml:space="preserve">for a cardiac POCUS rather than for a formal diagnostic comprehensive echocardiography examination. </w:t>
      </w:r>
      <w:r>
        <w:rPr>
          <w:rFonts w:cs="Arial" w:ascii="Arial" w:hAnsi="Arial"/>
          <w:color w:val="000000"/>
        </w:rPr>
        <w:t xml:space="preserve">Thus, the cardiologists agreed that this tool would be the basis for designing our own assessment tool after several modifications. The most significant modification was the maximum score for each of the 5 views. In the original scoring system, each view received a score </w:t>
      </w:r>
      <w:r>
        <w:rPr>
          <w:rFonts w:cs="Arial" w:ascii="Arial" w:hAnsi="Arial"/>
        </w:rPr>
        <w:t xml:space="preserve">ranging from 0-3 points. </w:t>
      </w:r>
      <w:r>
        <w:rPr>
          <w:rFonts w:cs="Arial" w:ascii="Arial" w:hAnsi="Arial"/>
          <w:color w:val="000000"/>
        </w:rPr>
        <w:t>The criteria of 0 point was “structures not recognizable”, while the 1 point “poor quality”. For example, the “poor quality” for parasternal short-axis view was defined that “both left ventricle and right ventricle not visualized properly”.</w:t>
      </w:r>
      <w:r>
        <w:rPr>
          <w:rFonts w:cs="Arial" w:ascii="Arial" w:hAnsi="Arial"/>
        </w:rPr>
        <w:t xml:space="preserve"> </w:t>
      </w:r>
      <w:r>
        <w:rPr>
          <w:rFonts w:cs="Arial" w:ascii="Arial" w:hAnsi="Arial"/>
          <w:color w:val="000000"/>
        </w:rPr>
        <w:t>We considered that the criteria differences between 0 and 1 point did not translate into clinically meaningful differences and that it could lead to an overestimation of image quality improvement after training. Therefore, we modified the scoring system so that each view</w:t>
      </w:r>
      <w:r>
        <w:rPr>
          <w:rFonts w:cs="Arial" w:ascii="Arial" w:hAnsi="Arial"/>
        </w:rPr>
        <w:t xml:space="preserve"> received a score ranging from 0-2 points and the maximum score range for all 5 views would be 0-10 points. In the 10-point maximum skill test scoring system, each view was assessed as excellent (2 points), acceptable (1 point), or poor (0 point) for cardiac POCUS use (See Table 1 for detailed image quality criteria).</w:t>
      </w:r>
      <w:r>
        <w:br w:type="page"/>
      </w:r>
    </w:p>
    <w:p>
      <w:pPr>
        <w:pStyle w:val="Normal"/>
        <w:widowControl/>
        <w:jc w:val="left"/>
        <w:rPr>
          <w:rFonts w:ascii="Arial" w:hAnsi="Arial" w:eastAsia="ＭＳ Ｐゴシック" w:cs="Arial"/>
          <w:b/>
          <w:b/>
          <w:bCs/>
          <w:kern w:val="0"/>
          <w:sz w:val="24"/>
          <w:szCs w:val="24"/>
        </w:rPr>
      </w:pPr>
      <w:r>
        <w:rPr>
          <w:rFonts w:cs="Arial" w:ascii="Arial" w:hAnsi="Arial"/>
          <w:b/>
          <w:bCs/>
          <w:sz w:val="24"/>
          <w:szCs w:val="24"/>
        </w:rPr>
        <w:t>References</w:t>
      </w:r>
    </w:p>
    <w:p>
      <w:pPr>
        <w:pStyle w:val="Normal"/>
        <w:autoSpaceDE w:val="false"/>
        <w:spacing w:lineRule="auto" w:line="480"/>
        <w:ind w:left="640" w:hanging="640"/>
        <w:jc w:val="left"/>
        <w:rPr/>
      </w:pPr>
      <w:r>
        <w:fldChar w:fldCharType="begin"/>
      </w:r>
      <w:r>
        <w:rPr>
          <w:sz w:val="24"/>
          <w:b/>
          <w:kern w:val="0"/>
          <w:szCs w:val="24"/>
          <w:bCs/>
          <w:rFonts w:eastAsia="ＭＳ Ｐゴシック" w:cs="Arial" w:ascii="Arial" w:hAnsi="Arial"/>
          <w:lang w:val="en-US" w:eastAsia="en-US"/>
        </w:rPr>
        <w:instrText xml:space="preserve">ADDIN Mendeley Bibliography CSL_BIBLIOGRAPHY </w:instrText>
      </w:r>
      <w:r>
        <w:rPr>
          <w:rFonts w:eastAsia="ＭＳ Ｐゴシック" w:cs="Arial" w:ascii="Arial" w:hAnsi="Arial"/>
          <w:b/>
          <w:bCs/>
          <w:kern w:val="0"/>
          <w:sz w:val="24"/>
          <w:szCs w:val="24"/>
          <w:lang w:val="en-US" w:eastAsia="en-US"/>
        </w:rPr>
      </w:r>
      <w:r>
        <w:rPr>
          <w:sz w:val="24"/>
          <w:b/>
          <w:kern w:val="0"/>
          <w:szCs w:val="24"/>
          <w:bCs/>
          <w:rFonts w:eastAsia="ＭＳ Ｐゴシック" w:cs="Arial" w:ascii="Arial" w:hAnsi="Arial"/>
          <w:lang w:val="en-US" w:eastAsia="en-US"/>
        </w:rPr>
        <w:fldChar w:fldCharType="separate"/>
      </w:r>
      <w:r>
        <w:rPr>
          <w:rFonts w:eastAsia="ＭＳ Ｐゴシック" w:cs="Arial" w:ascii="Arial" w:hAnsi="Arial"/>
          <w:b/>
          <w:bCs/>
          <w:kern w:val="0"/>
          <w:sz w:val="24"/>
          <w:szCs w:val="24"/>
          <w:lang w:val="en-US" w:eastAsia="en-US"/>
        </w:rPr>
      </w:r>
      <w:r>
        <w:rPr>
          <w:rFonts w:cs="Arial" w:ascii="Arial" w:hAnsi="Arial"/>
          <w:kern w:val="0"/>
          <w:sz w:val="24"/>
          <w:szCs w:val="24"/>
          <w:lang w:val="en-US" w:eastAsia="en-US"/>
        </w:rPr>
        <w:t xml:space="preserve">1. </w:t>
        <w:tab/>
        <w:t xml:space="preserve">Edrich T, Seethala RR, Olenchock BA, Mizuguchi AK, Rivero JM, Beutler SS, et al. Providing initial transthoracic echocardiography training for anesthesiologists: simulator training is not inferior to live training. J Cardiothorac Vasc Anesth. 2014;28:49–53. </w:t>
      </w:r>
    </w:p>
    <w:p>
      <w:pPr>
        <w:pStyle w:val="Normal"/>
        <w:autoSpaceDE w:val="false"/>
        <w:spacing w:lineRule="auto" w:line="480"/>
        <w:ind w:left="640" w:hanging="640"/>
        <w:jc w:val="left"/>
        <w:rPr/>
      </w:pPr>
      <w:r>
        <w:rPr>
          <w:rFonts w:cs="Arial" w:ascii="Arial" w:hAnsi="Arial"/>
          <w:kern w:val="0"/>
          <w:sz w:val="24"/>
          <w:szCs w:val="24"/>
          <w:lang w:val="en-US" w:eastAsia="en-US"/>
        </w:rPr>
        <w:t xml:space="preserve">2. </w:t>
        <w:tab/>
        <w:t xml:space="preserve">Mitchell C, Rahko PS, Blauwet LA, Canaday B, Finstuen JA, Foster MC, et al. Guidelines for performing a comprehensive transthoracic echocardiographic examination in adults: recommendations from the American Society of Echocardiography. J Am Soc Echocardiogr. 2019;32:1–64. </w:t>
      </w:r>
    </w:p>
    <w:p>
      <w:pPr>
        <w:pStyle w:val="Normal"/>
        <w:autoSpaceDE w:val="false"/>
        <w:spacing w:lineRule="auto" w:line="480"/>
        <w:ind w:left="640" w:hanging="640"/>
        <w:jc w:val="left"/>
        <w:rPr/>
      </w:pPr>
      <w:r>
        <w:rPr>
          <w:rFonts w:cs="Arial" w:ascii="Arial" w:hAnsi="Arial"/>
          <w:kern w:val="0"/>
          <w:sz w:val="24"/>
          <w:szCs w:val="24"/>
          <w:lang w:val="en-US" w:eastAsia="en-US"/>
        </w:rPr>
        <w:t xml:space="preserve">3. </w:t>
        <w:tab/>
        <w:t xml:space="preserve">Ferrero NA, Bortsov A V., Arora H, Martinelli SM, Kolarczyk LM, Teeter EC, et al. Simulator training enhances resident performance in transesophageal echocardiography. Anesthesiology. 2014;120:149–59. </w:t>
      </w:r>
    </w:p>
    <w:p>
      <w:pPr>
        <w:pStyle w:val="Normal"/>
        <w:autoSpaceDE w:val="false"/>
        <w:spacing w:lineRule="auto" w:line="480"/>
        <w:ind w:left="640" w:hanging="640"/>
        <w:jc w:val="left"/>
        <w:rPr/>
      </w:pPr>
      <w:r>
        <w:rPr>
          <w:rFonts w:cs="Arial" w:ascii="Arial" w:hAnsi="Arial"/>
          <w:kern w:val="0"/>
          <w:sz w:val="24"/>
          <w:szCs w:val="24"/>
          <w:lang w:val="en-US" w:eastAsia="en-US"/>
        </w:rPr>
        <w:t xml:space="preserve">4. </w:t>
        <w:tab/>
        <w:t xml:space="preserve">Bloch A, von Arx R, Etter R, Berger D, Kaiser H, Lenz A, et al. Impact of Simulator-Based Training in Focused Transesophageal Echocardiography: A Randomized Controlled Trial. Anesth Analg. 2017;125:1140–8. </w:t>
      </w:r>
    </w:p>
    <w:p>
      <w:pPr>
        <w:pStyle w:val="Normal"/>
        <w:autoSpaceDE w:val="false"/>
        <w:spacing w:lineRule="auto" w:line="480"/>
        <w:ind w:left="640" w:hanging="640"/>
        <w:jc w:val="left"/>
        <w:rPr/>
      </w:pPr>
      <w:r>
        <w:rPr>
          <w:rFonts w:cs="Arial" w:ascii="Arial" w:hAnsi="Arial"/>
          <w:kern w:val="0"/>
          <w:sz w:val="24"/>
          <w:szCs w:val="24"/>
          <w:lang w:val="en-US" w:eastAsia="en-US"/>
        </w:rPr>
        <w:t xml:space="preserve">5. </w:t>
        <w:tab/>
        <w:t xml:space="preserve">Hahn RT, Abraham T, Adams MS, Bruce CJ, Glas KE, Lang RM, et al. Guidelines for performing a comprehensive transesophageal echocardiographic examination: recommendations from the American Society of Echocardiography and the Society of Cardiovascular Anesthesiologists. Anesth Analg. 2014;118:21–68. </w:t>
      </w:r>
    </w:p>
    <w:p>
      <w:pPr>
        <w:pStyle w:val="Normal"/>
        <w:autoSpaceDE w:val="false"/>
        <w:spacing w:lineRule="auto" w:line="480"/>
        <w:ind w:left="640" w:hanging="640"/>
        <w:jc w:val="left"/>
        <w:rPr/>
      </w:pPr>
      <w:r>
        <w:rPr>
          <w:rFonts w:cs="Arial" w:ascii="Arial" w:hAnsi="Arial"/>
          <w:kern w:val="0"/>
          <w:sz w:val="24"/>
          <w:szCs w:val="24"/>
          <w:lang w:val="en-US" w:eastAsia="en-US"/>
        </w:rPr>
        <w:t xml:space="preserve">6. </w:t>
        <w:tab/>
        <w:t xml:space="preserve">Neelankavil J, Howard-Quijano K, Hsieh TC, Ramsingh D, Scovotti JC, Chua JH, et al. Transthoracic echocardiography simulation is an efficient method to train anesthesiologists in basic transthoracic echocardiography skills. Anesth Analg. 2012;115:1042–51. </w:t>
      </w:r>
    </w:p>
    <w:p>
      <w:pPr>
        <w:pStyle w:val="Normal"/>
        <w:autoSpaceDE w:val="false"/>
        <w:spacing w:lineRule="auto" w:line="480"/>
        <w:ind w:left="640" w:hanging="640"/>
        <w:jc w:val="left"/>
        <w:rPr/>
      </w:pPr>
      <w:r>
        <w:rPr>
          <w:rFonts w:cs="Arial" w:ascii="Arial" w:hAnsi="Arial"/>
          <w:kern w:val="0"/>
          <w:sz w:val="24"/>
          <w:szCs w:val="24"/>
          <w:lang w:val="en-US" w:eastAsia="en-US"/>
        </w:rPr>
        <w:t xml:space="preserve">7. </w:t>
        <w:tab/>
        <w:t xml:space="preserve">Cawthorn TR, Nickel C, O’Reilly M, Kafka H, Tam JW, Jackson LC, et al. Development and evaluation of methodologies for teaching focused cardiac ultrasound skills to medical students. J Am Soc Echocardiogr. 2014;27:302–9. </w:t>
      </w:r>
    </w:p>
    <w:p>
      <w:pPr>
        <w:pStyle w:val="Normal"/>
        <w:autoSpaceDE w:val="false"/>
        <w:spacing w:lineRule="auto" w:line="480"/>
        <w:ind w:left="640" w:hanging="640"/>
        <w:jc w:val="left"/>
        <w:rPr/>
      </w:pPr>
      <w:r>
        <w:rPr>
          <w:rFonts w:cs="Arial" w:ascii="Arial" w:hAnsi="Arial"/>
          <w:kern w:val="0"/>
          <w:sz w:val="24"/>
          <w:szCs w:val="24"/>
          <w:lang w:val="en-US" w:eastAsia="en-US"/>
        </w:rPr>
        <w:t xml:space="preserve">8. </w:t>
        <w:tab/>
        <w:t xml:space="preserve">Ho AMH, Critchley LAH, Leung JYC, Kan PKY, Au SS, Ng SK, et al. Introducing final-year medical students to pocket-sized ultrasound imaging: teaching transthoracic echocardiography on a 2-week anesthesia rotation. Teach Learn Med. 2015;27:307–13. </w:t>
      </w:r>
    </w:p>
    <w:p>
      <w:pPr>
        <w:pStyle w:val="Normal"/>
        <w:autoSpaceDE w:val="false"/>
        <w:spacing w:lineRule="auto" w:line="480"/>
        <w:ind w:left="640" w:hanging="640"/>
        <w:jc w:val="left"/>
        <w:rPr/>
      </w:pPr>
      <w:r>
        <w:rPr>
          <w:rFonts w:cs="Arial" w:ascii="Arial" w:hAnsi="Arial"/>
          <w:kern w:val="0"/>
          <w:sz w:val="24"/>
          <w:szCs w:val="24"/>
          <w:lang w:val="en-US" w:eastAsia="en-US"/>
        </w:rPr>
        <w:t xml:space="preserve">9. </w:t>
        <w:tab/>
        <w:t xml:space="preserve">Wilkinson JS, Barake W, Smith C, Thakrar A, Johri AM. Limitations of condensed teaching strategies to develop hand-held cardiac ultrasonography skills in internal medicine residents. Can J Cardiol. 2016;32:1034–7. </w:t>
      </w:r>
    </w:p>
    <w:p>
      <w:pPr>
        <w:pStyle w:val="Normal"/>
        <w:autoSpaceDE w:val="false"/>
        <w:spacing w:lineRule="auto" w:line="480"/>
        <w:ind w:left="640" w:hanging="640"/>
        <w:jc w:val="left"/>
        <w:rPr/>
      </w:pPr>
      <w:r>
        <w:rPr>
          <w:rFonts w:cs="Arial" w:ascii="Arial" w:hAnsi="Arial"/>
          <w:kern w:val="0"/>
          <w:sz w:val="24"/>
          <w:szCs w:val="24"/>
          <w:lang w:val="en-US" w:eastAsia="en-US"/>
        </w:rPr>
        <w:t xml:space="preserve">10. </w:t>
        <w:tab/>
        <w:t xml:space="preserve">Kusunose K, Yamada H, Suzukawa R, Hirata Y, Yamao M, Ise T, et al. Effects of transthoracic echocardiographic simulator training on performance and satisfaction in medical students. J Am Soc Echocardiogr. 2016;29:375–7. </w:t>
      </w:r>
    </w:p>
    <w:p>
      <w:pPr>
        <w:pStyle w:val="Normal"/>
        <w:autoSpaceDE w:val="false"/>
        <w:spacing w:lineRule="auto" w:line="480"/>
        <w:ind w:left="640" w:hanging="640"/>
        <w:jc w:val="left"/>
        <w:rPr/>
      </w:pPr>
      <w:r>
        <w:rPr>
          <w:rFonts w:cs="Arial" w:ascii="Arial" w:hAnsi="Arial"/>
          <w:kern w:val="0"/>
          <w:sz w:val="24"/>
          <w:szCs w:val="24"/>
          <w:lang w:val="en-US" w:eastAsia="en-US"/>
        </w:rPr>
        <w:t xml:space="preserve">11. </w:t>
        <w:tab/>
        <w:t xml:space="preserve">Nelson BP, Hojsak J, Dei Rossi E, Karani R, Narula J. Seeing is believing: evaluating a point-of-care ultrasound curriculum for 1st-year medical students. Teach Learn Med. 2017;29:85–92. </w:t>
      </w:r>
    </w:p>
    <w:p>
      <w:pPr>
        <w:pStyle w:val="Normal"/>
        <w:autoSpaceDE w:val="false"/>
        <w:spacing w:lineRule="auto" w:line="480"/>
        <w:ind w:left="640" w:hanging="640"/>
        <w:jc w:val="left"/>
        <w:rPr/>
      </w:pPr>
      <w:r>
        <w:rPr>
          <w:rFonts w:cs="Arial" w:ascii="Arial" w:hAnsi="Arial"/>
          <w:kern w:val="0"/>
          <w:sz w:val="24"/>
          <w:szCs w:val="24"/>
          <w:lang w:val="en-US" w:eastAsia="en-US"/>
        </w:rPr>
        <w:t xml:space="preserve">12. </w:t>
        <w:tab/>
        <w:t xml:space="preserve">Kobal SL, Lior Y, Ben-Sasson A, Liel-Cohen N, Galante O, Fuchs L. The feasibility and efficacy of implementing a focused cardiac ultrasound course into a medical school curriculum. BMC Med Educ. 2017;17:94. </w:t>
      </w:r>
    </w:p>
    <w:p>
      <w:pPr>
        <w:pStyle w:val="Normal"/>
        <w:autoSpaceDE w:val="false"/>
        <w:spacing w:lineRule="auto" w:line="480"/>
        <w:ind w:left="640" w:hanging="640"/>
        <w:jc w:val="left"/>
        <w:rPr>
          <w:rFonts w:ascii="Arial" w:hAnsi="Arial" w:cs="Arial"/>
          <w:kern w:val="0"/>
          <w:sz w:val="24"/>
          <w:szCs w:val="24"/>
          <w:lang w:val="en-US" w:eastAsia="en-US"/>
        </w:rPr>
      </w:pPr>
      <w:r>
        <w:rPr>
          <w:rFonts w:cs="Arial" w:ascii="Arial" w:hAnsi="Arial"/>
          <w:kern w:val="0"/>
          <w:sz w:val="24"/>
          <w:szCs w:val="24"/>
          <w:lang w:val="en-US" w:eastAsia="en-US"/>
        </w:rPr>
        <w:t xml:space="preserve">13. </w:t>
        <w:tab/>
        <w:t xml:space="preserve">Fuchs L, Gilad D, Mizrakli Y, Sadeh R, Galante O, Kobal S. Self-learning of point-of-care cardiac ultrasound - Can medical students teach themselves? PLoS One. 2018;13:e0204087. </w:t>
      </w:r>
    </w:p>
    <w:p>
      <w:pPr>
        <w:pStyle w:val="Normal"/>
        <w:autoSpaceDE w:val="false"/>
        <w:spacing w:lineRule="auto" w:line="480"/>
        <w:ind w:left="640" w:hanging="640"/>
        <w:jc w:val="left"/>
        <w:rPr/>
      </w:pPr>
      <w:r>
        <w:rPr>
          <w:rFonts w:cs="Arial" w:ascii="Arial" w:hAnsi="Arial"/>
          <w:kern w:val="0"/>
          <w:sz w:val="24"/>
          <w:szCs w:val="24"/>
          <w:lang w:val="en-US" w:eastAsia="en-US"/>
        </w:rPr>
        <w:t xml:space="preserve">14. </w:t>
        <w:tab/>
        <w:t xml:space="preserve">Kumar A, Barman N, Lurie J, He H, Goldman M, McCullough SA. Development of a point-of-care cardiovascular ultrasound program for preclinical medical students. J Am Soc Echocardiogr. 2018;31:1064-1066.e2. </w:t>
      </w:r>
    </w:p>
    <w:p>
      <w:pPr>
        <w:pStyle w:val="Normal"/>
        <w:autoSpaceDE w:val="false"/>
        <w:spacing w:lineRule="auto" w:line="480"/>
        <w:ind w:left="640" w:hanging="640"/>
        <w:jc w:val="left"/>
        <w:rPr/>
      </w:pPr>
      <w:r>
        <w:rPr>
          <w:rFonts w:cs="Arial" w:ascii="Arial" w:hAnsi="Arial"/>
          <w:kern w:val="0"/>
          <w:sz w:val="24"/>
          <w:szCs w:val="24"/>
          <w:lang w:val="en-US" w:eastAsia="en-US"/>
        </w:rPr>
        <w:t xml:space="preserve">15. </w:t>
        <w:tab/>
        <w:t xml:space="preserve">Chaptal M, Tendron L, Claret P-G, Muller L, Markarian T, Mattatia L, et al. Focused cardiac ultrasound: a prospective randomized study of simulator-based training. J Am Soc Echocardiogr. 2020;33:404–6. </w:t>
      </w:r>
    </w:p>
    <w:p>
      <w:pPr>
        <w:pStyle w:val="Normal"/>
        <w:autoSpaceDE w:val="false"/>
        <w:spacing w:lineRule="auto" w:line="480"/>
        <w:ind w:left="640" w:hanging="640"/>
        <w:jc w:val="left"/>
        <w:rPr>
          <w:rFonts w:ascii="Arial" w:hAnsi="Arial" w:cs="Arial"/>
          <w:sz w:val="24"/>
          <w:szCs w:val="24"/>
          <w:lang w:val="en-US" w:eastAsia="en-US"/>
        </w:rPr>
      </w:pPr>
      <w:r>
        <w:rPr>
          <w:rFonts w:cs="Arial" w:ascii="Arial" w:hAnsi="Arial"/>
          <w:kern w:val="0"/>
          <w:sz w:val="24"/>
          <w:szCs w:val="24"/>
          <w:lang w:val="en-US" w:eastAsia="en-US"/>
        </w:rPr>
        <w:t xml:space="preserve">16. </w:t>
        <w:tab/>
        <w:t xml:space="preserve">Andersen GN, Viset A, Mjølstad OC, Salvesen O, Dalen H, Haugen BO. Feasibility and accuracy of point-of-care pocket-size ultrasonography performed by medical students. BMC Med Educ. 2014;14:156. </w:t>
      </w:r>
    </w:p>
    <w:p>
      <w:pPr>
        <w:pStyle w:val="Web"/>
        <w:spacing w:before="280" w:after="28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type w:val="nextPage"/>
      <w:pgSz w:w="12240" w:h="15840"/>
      <w:pgMar w:left="1418" w:right="1418" w:gutter="0" w:header="0"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ucida Grande">
    <w:charset w:val="00"/>
    <w:family w:val="swiss"/>
    <w:pitch w:val="variable"/>
  </w:font>
  <w:font w:name="Liberation Sans">
    <w:altName w:val="Arial"/>
    <w:charset w:val="01"/>
    <w:family w:val="swiss"/>
    <w:pitch w:val="variable"/>
  </w:font>
  <w:font w:name="ＭＳ Ｐゴシック">
    <w:charset w:val="80"/>
    <w:family w:val="modern"/>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qFormat/>
    <w:rPr>
      <w:rFonts w:ascii="Lucida Grande" w:hAnsi="Lucida Grande" w:cs="Lucida Grande"/>
      <w:sz w:val="18"/>
      <w:szCs w:val="18"/>
    </w:rPr>
  </w:style>
  <w:style w:type="character" w:styleId="Style16">
    <w:name w:val="コメント参照"/>
    <w:qFormat/>
    <w:rPr>
      <w:sz w:val="18"/>
      <w:szCs w:val="18"/>
    </w:rPr>
  </w:style>
  <w:style w:type="character" w:styleId="Style17">
    <w:name w:val="コメント文字列 (文字)"/>
    <w:qFormat/>
    <w:rPr>
      <w:sz w:val="24"/>
      <w:szCs w:val="24"/>
    </w:rPr>
  </w:style>
  <w:style w:type="character" w:styleId="Style18">
    <w:name w:val="コメント内容 (文字)"/>
    <w:qFormat/>
    <w:rPr>
      <w:b/>
      <w:bCs/>
      <w:sz w:val="20"/>
      <w:szCs w:val="20"/>
    </w:rPr>
  </w:style>
  <w:style w:type="character" w:styleId="Style19">
    <w:name w:val="ヘッダー (文字)"/>
    <w:basedOn w:val="Style14"/>
    <w:qFormat/>
    <w:rPr/>
  </w:style>
  <w:style w:type="character" w:styleId="Style20">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吹き出し"/>
    <w:basedOn w:val="Normal"/>
    <w:qFormat/>
    <w:pPr/>
    <w:rPr>
      <w:rFonts w:ascii="Lucida Grande" w:hAnsi="Lucida Grande" w:cs="Lucida Grande"/>
      <w:sz w:val="18"/>
      <w:szCs w:val="18"/>
    </w:rPr>
  </w:style>
  <w:style w:type="paragraph" w:styleId="Style22">
    <w:name w:val="コメント文字列"/>
    <w:basedOn w:val="Normal"/>
    <w:qFormat/>
    <w:pPr/>
    <w:rPr>
      <w:sz w:val="24"/>
      <w:szCs w:val="24"/>
    </w:rPr>
  </w:style>
  <w:style w:type="paragraph" w:styleId="Style23">
    <w:name w:val="コメント内容"/>
    <w:basedOn w:val="Style22"/>
    <w:next w:val="Style22"/>
    <w:qFormat/>
    <w:pPr/>
    <w:rPr>
      <w:b/>
      <w:bCs/>
      <w:sz w:val="20"/>
      <w:szCs w:val="20"/>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09:11:00Z</dcterms:created>
  <dc:creator>聡 重城</dc:creator>
  <dc:description/>
  <cp:keywords/>
  <dc:language>en-US</dc:language>
  <cp:lastModifiedBy>聡 重城</cp:lastModifiedBy>
  <dcterms:modified xsi:type="dcterms:W3CDTF">2020-07-14T13:4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482908691/vancouver-3</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csl.mendeley.com/styles/482908691/american-med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ieee</vt:lpwstr>
  </property>
  <property fmtid="{D5CDD505-2E9C-101B-9397-08002B2CF9AE}" pid="8" name="Mendeley Recent Style Id 4_1">
    <vt:lpwstr>http://www.zotero.org/styles/taylor-and-francis-council-of-science-editors-author-date</vt:lpwstr>
  </property>
  <property fmtid="{D5CDD505-2E9C-101B-9397-08002B2CF9AE}" pid="9" name="Mendeley Recent Style Id 5_1">
    <vt:lpwstr>http://csl.mendeley.com/styles/482908691/taylor-and-francis-council-of-science-editors-author-date</vt:lpwstr>
  </property>
  <property fmtid="{D5CDD505-2E9C-101B-9397-08002B2CF9AE}" pid="10" name="Mendeley Recent Style Id 6_1">
    <vt:lpwstr>https://csl.mendeley.com/styles/482908691/the-new-england-journal-of-medicine-3</vt:lpwstr>
  </property>
  <property fmtid="{D5CDD505-2E9C-101B-9397-08002B2CF9AE}" pid="11" name="Mendeley Recent Style Id 7_1">
    <vt:lpwstr>http://www.zotero.org/styles/vancouver</vt:lpwstr>
  </property>
  <property fmtid="{D5CDD505-2E9C-101B-9397-08002B2CF9AE}" pid="12" name="Mendeley Recent Style Id 8_1">
    <vt:lpwstr>http://csl.mendeley.com/styles/482908691/JASEvancouver-superscript--2</vt:lpwstr>
  </property>
  <property fmtid="{D5CDD505-2E9C-101B-9397-08002B2CF9AE}" pid="13" name="Mendeley Recent Style Id 9_1">
    <vt:lpwstr>http://csl.mendeley.com/styles/482908691/vancouver-3</vt:lpwstr>
  </property>
  <property fmtid="{D5CDD505-2E9C-101B-9397-08002B2CF9AE}" pid="14" name="Mendeley Recent Style Name 0_1">
    <vt:lpwstr>American Medical Association</vt:lpwstr>
  </property>
  <property fmtid="{D5CDD505-2E9C-101B-9397-08002B2CF9AE}" pid="15" name="Mendeley Recent Style Name 1_1">
    <vt:lpwstr>American Medical Association - Satoshi Jujo</vt:lpwstr>
  </property>
  <property fmtid="{D5CDD505-2E9C-101B-9397-08002B2CF9AE}" pid="16" name="Mendeley Recent Style Name 2_1">
    <vt:lpwstr>Chicago Manual of Style 17th edition (author-date)</vt:lpwstr>
  </property>
  <property fmtid="{D5CDD505-2E9C-101B-9397-08002B2CF9AE}" pid="17" name="Mendeley Recent Style Name 3_1">
    <vt:lpwstr>IEEE</vt:lpwstr>
  </property>
  <property fmtid="{D5CDD505-2E9C-101B-9397-08002B2CF9AE}" pid="18" name="Mendeley Recent Style Name 4_1">
    <vt:lpwstr>Taylor &amp; Francis - Council of Science Editors (author-date)</vt:lpwstr>
  </property>
  <property fmtid="{D5CDD505-2E9C-101B-9397-08002B2CF9AE}" pid="19" name="Mendeley Recent Style Name 5_1">
    <vt:lpwstr>Taylor &amp; Francis - Council of Science Editors (author-date) - Satoshi Jujo</vt:lpwstr>
  </property>
  <property fmtid="{D5CDD505-2E9C-101B-9397-08002B2CF9AE}" pid="20" name="Mendeley Recent Style Name 6_1">
    <vt:lpwstr>The New England Journal of Medicine - Satoshi Jujo</vt:lpwstr>
  </property>
  <property fmtid="{D5CDD505-2E9C-101B-9397-08002B2CF9AE}" pid="21" name="Mendeley Recent Style Name 7_1">
    <vt:lpwstr>Vancouver</vt:lpwstr>
  </property>
  <property fmtid="{D5CDD505-2E9C-101B-9397-08002B2CF9AE}" pid="22" name="Mendeley Recent Style Name 8_1">
    <vt:lpwstr>Vancouver (superscript) - Satoshi Jujo</vt:lpwstr>
  </property>
  <property fmtid="{D5CDD505-2E9C-101B-9397-08002B2CF9AE}" pid="23" name="Mendeley Recent Style Name 9_1">
    <vt:lpwstr>Vancouver - Satoshi Jujo</vt:lpwstr>
  </property>
  <property fmtid="{D5CDD505-2E9C-101B-9397-08002B2CF9AE}" pid="24" name="Mendeley Unique User Id_1">
    <vt:lpwstr>5678eb5c-5a06-358e-918d-100f7e1974f9</vt:lpwstr>
  </property>
  <property fmtid="{D5CDD505-2E9C-101B-9397-08002B2CF9AE}" pid="25" name="__Grammarly_42___1">
    <vt:lpwstr>__Grammarly_42___1</vt:lpwstr>
  </property>
  <property fmtid="{D5CDD505-2E9C-101B-9397-08002B2CF9AE}" pid="26" name="__Grammarly_42____i">
    <vt:lpwstr>__Grammarly_42____i</vt:lpwstr>
  </property>
</Properties>
</file>